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71A93D" w14:textId="77777777" w:rsidR="00552E2E" w:rsidRPr="00552E2E" w:rsidRDefault="00552E2E" w:rsidP="00552E2E">
      <w:pPr>
        <w:spacing w:before="0" w:after="160" w:line="256" w:lineRule="auto"/>
        <w:jc w:val="center"/>
        <w:rPr>
          <w:rFonts w:eastAsia="Times New Roman" w:cs="Times New Roman"/>
          <w:b/>
          <w:i/>
          <w:color w:val="000000"/>
          <w:szCs w:val="24"/>
          <w:lang w:val="en-GB"/>
        </w:rPr>
      </w:pPr>
      <w:r w:rsidRPr="00552E2E">
        <w:rPr>
          <w:rFonts w:eastAsia="Times New Roman" w:cs="Times New Roman"/>
          <w:b/>
          <w:i/>
          <w:color w:val="000000"/>
          <w:szCs w:val="24"/>
          <w:lang w:val="en-GB"/>
        </w:rPr>
        <w:t>Plate waste in hospital canteens: a nutritional and environmental analysis in north-eastern Italy</w:t>
      </w:r>
    </w:p>
    <w:p w14:paraId="77767282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b/>
          <w:color w:val="000000"/>
          <w:szCs w:val="24"/>
          <w:lang w:val="en-GB"/>
        </w:rPr>
      </w:pPr>
    </w:p>
    <w:p w14:paraId="1613CDE7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color w:val="000000"/>
          <w:lang w:val="en-GB"/>
        </w:rPr>
      </w:pPr>
      <w:r w:rsidRPr="00552E2E">
        <w:rPr>
          <w:rFonts w:eastAsia="Times New Roman" w:cs="Times New Roman"/>
          <w:b/>
          <w:bCs/>
          <w:color w:val="000000"/>
          <w:lang w:val="en-GB"/>
        </w:rPr>
        <w:t>Supplementary Table 1.</w:t>
      </w:r>
      <w:r w:rsidRPr="00552E2E">
        <w:rPr>
          <w:rFonts w:eastAsia="Times New Roman" w:cs="Times New Roman"/>
          <w:color w:val="000000"/>
          <w:lang w:val="en-GB"/>
        </w:rPr>
        <w:t xml:space="preserve"> Plate waste and its composition (energy and macronutrients), carbon footprint, and water footprint considering </w:t>
      </w:r>
      <w:r w:rsidRPr="00552E2E">
        <w:rPr>
          <w:rFonts w:eastAsia="Times New Roman" w:cs="Times New Roman"/>
          <w:color w:val="000000"/>
          <w:szCs w:val="24"/>
          <w:lang w:val="en-GB"/>
        </w:rPr>
        <w:t xml:space="preserve">the total sample of analysed trays </w:t>
      </w:r>
      <w:r w:rsidRPr="00552E2E">
        <w:rPr>
          <w:rFonts w:eastAsia="Times New Roman" w:cs="Times New Roman"/>
          <w:color w:val="000000"/>
          <w:lang w:val="en-GB"/>
        </w:rPr>
        <w:t>(N=1227).</w:t>
      </w:r>
    </w:p>
    <w:tbl>
      <w:tblPr>
        <w:tblStyle w:val="Grigliatabella1"/>
        <w:tblW w:w="5000" w:type="pct"/>
        <w:tblInd w:w="0" w:type="dxa"/>
        <w:tblLook w:val="04A0" w:firstRow="1" w:lastRow="0" w:firstColumn="1" w:lastColumn="0" w:noHBand="0" w:noVBand="1"/>
      </w:tblPr>
      <w:tblGrid>
        <w:gridCol w:w="3141"/>
        <w:gridCol w:w="1623"/>
        <w:gridCol w:w="1623"/>
        <w:gridCol w:w="1623"/>
        <w:gridCol w:w="1618"/>
      </w:tblGrid>
      <w:tr w:rsidR="00552E2E" w:rsidRPr="00552E2E" w14:paraId="178FAC29" w14:textId="77777777" w:rsidTr="00552E2E">
        <w:trPr>
          <w:trHeight w:val="340"/>
        </w:trPr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EE752" w14:textId="77777777" w:rsidR="00552E2E" w:rsidRPr="00552E2E" w:rsidRDefault="00552E2E" w:rsidP="00552E2E">
            <w:pPr>
              <w:spacing w:before="0" w:after="160" w:line="256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CE471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4B0F8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605EA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DCA89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/>
                <w:bCs/>
                <w:color w:val="000000"/>
                <w:sz w:val="18"/>
                <w:szCs w:val="18"/>
                <w:lang w:val="en-GB"/>
              </w:rPr>
              <w:t>IQR</w:t>
            </w:r>
          </w:p>
        </w:tc>
      </w:tr>
      <w:tr w:rsidR="00552E2E" w:rsidRPr="00552E2E" w14:paraId="31A7889F" w14:textId="77777777" w:rsidTr="00552E2E">
        <w:trPr>
          <w:trHeight w:val="340"/>
        </w:trPr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C51D2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W (g/tray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BED96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32.0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6568E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63.9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34EDE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566DA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-40.0</w:t>
            </w:r>
          </w:p>
        </w:tc>
      </w:tr>
      <w:tr w:rsidR="00552E2E" w:rsidRPr="00552E2E" w14:paraId="18B88DDD" w14:textId="77777777" w:rsidTr="00552E2E">
        <w:trPr>
          <w:trHeight w:val="340"/>
        </w:trPr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103EC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>PWE (kcal/tray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02524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38.5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D9699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81.0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71EC0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378A7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-37.7</w:t>
            </w:r>
          </w:p>
        </w:tc>
      </w:tr>
      <w:tr w:rsidR="00552E2E" w:rsidRPr="00552E2E" w14:paraId="37FCF95E" w14:textId="77777777" w:rsidTr="00552E2E">
        <w:trPr>
          <w:trHeight w:val="340"/>
        </w:trPr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7200A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>CF (g CO</w:t>
            </w:r>
            <w:r w:rsidRPr="00552E2E">
              <w:rPr>
                <w:rFonts w:eastAsia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eq./tray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07C9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61.3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87015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197.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082BC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44D7A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-31.7</w:t>
            </w:r>
          </w:p>
        </w:tc>
      </w:tr>
      <w:tr w:rsidR="00552E2E" w:rsidRPr="00552E2E" w14:paraId="313983E3" w14:textId="77777777" w:rsidTr="00552E2E">
        <w:trPr>
          <w:trHeight w:val="340"/>
        </w:trPr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75FE4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>WF (L H</w:t>
            </w:r>
            <w:r w:rsidRPr="00552E2E">
              <w:rPr>
                <w:rFonts w:eastAsia="Times New Roman"/>
                <w:color w:val="000000"/>
                <w:sz w:val="18"/>
                <w:szCs w:val="18"/>
                <w:vertAlign w:val="subscript"/>
                <w:lang w:val="en-GB"/>
              </w:rPr>
              <w:t>2</w:t>
            </w:r>
            <w:r w:rsidRPr="00552E2E">
              <w:rPr>
                <w:rFonts w:eastAsia="Times New Roman"/>
                <w:color w:val="000000"/>
                <w:sz w:val="18"/>
                <w:szCs w:val="18"/>
                <w:lang w:val="en-GB"/>
              </w:rPr>
              <w:t>O/tray)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9860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53.7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801B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142.7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4E92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0ACF" w14:textId="77777777" w:rsidR="00552E2E" w:rsidRPr="00552E2E" w:rsidRDefault="00552E2E" w:rsidP="00552E2E">
            <w:pPr>
              <w:spacing w:before="0" w:after="0" w:line="276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</w:pPr>
            <w:r w:rsidRPr="00552E2E">
              <w:rPr>
                <w:rFonts w:eastAsia="Times New Roman"/>
                <w:bCs/>
                <w:color w:val="000000"/>
                <w:sz w:val="18"/>
                <w:szCs w:val="18"/>
                <w:lang w:val="en-GB"/>
              </w:rPr>
              <w:t>0.0-38.7</w:t>
            </w:r>
          </w:p>
        </w:tc>
      </w:tr>
    </w:tbl>
    <w:p w14:paraId="06856965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color w:val="000000"/>
          <w:sz w:val="18"/>
          <w:szCs w:val="24"/>
          <w:lang w:val="en-GB"/>
        </w:rPr>
      </w:pP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>Notes: PW, plate waste;</w:t>
      </w:r>
      <w:r w:rsidRPr="00552E2E">
        <w:rPr>
          <w:rFonts w:eastAsia="Calibri" w:cs="Times New Roman"/>
          <w:lang w:val="en-GB"/>
        </w:rPr>
        <w:t xml:space="preserve"> </w:t>
      </w:r>
      <w:r w:rsidRPr="00552E2E">
        <w:rPr>
          <w:rFonts w:eastAsia="Calibri" w:cs="Times New Roman"/>
          <w:sz w:val="18"/>
          <w:szCs w:val="18"/>
          <w:lang w:val="en-GB"/>
        </w:rPr>
        <w:t>PWE, p</w:t>
      </w:r>
      <w:r w:rsidRPr="00552E2E">
        <w:rPr>
          <w:rFonts w:eastAsia="Times New Roman" w:cs="Times New Roman"/>
          <w:color w:val="000000"/>
          <w:sz w:val="18"/>
          <w:szCs w:val="18"/>
          <w:lang w:val="en-GB"/>
        </w:rPr>
        <w:t>late waste in terms of energy CF, carbon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 xml:space="preserve"> footprint; WF, water footprint; SD, standard deviation; IQR, interquartile range.</w:t>
      </w:r>
    </w:p>
    <w:p w14:paraId="4728F792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b/>
          <w:color w:val="000000"/>
          <w:szCs w:val="24"/>
          <w:lang w:val="en-GB"/>
        </w:rPr>
      </w:pPr>
    </w:p>
    <w:p w14:paraId="09AE7881" w14:textId="7D499EA8" w:rsidR="00552E2E" w:rsidRPr="00552E2E" w:rsidRDefault="00552E2E" w:rsidP="00552E2E">
      <w:pPr>
        <w:spacing w:before="0" w:after="160" w:line="256" w:lineRule="auto"/>
        <w:rPr>
          <w:rFonts w:eastAsia="Times New Roman" w:cs="Times New Roman"/>
          <w:b/>
          <w:color w:val="000000"/>
          <w:szCs w:val="24"/>
          <w:lang w:val="en-GB"/>
        </w:rPr>
      </w:pPr>
      <w:r w:rsidRPr="00552E2E">
        <w:rPr>
          <w:rFonts w:eastAsia="Times New Roman" w:cs="Times New Roman"/>
          <w:b/>
          <w:color w:val="000000"/>
          <w:szCs w:val="24"/>
          <w:lang w:val="en-GB"/>
        </w:rPr>
        <w:br w:type="page"/>
      </w:r>
      <w:r w:rsidR="00CE3521">
        <w:rPr>
          <w:rFonts w:eastAsia="Times New Roman" w:cs="Times New Roman"/>
          <w:b/>
          <w:color w:val="000000"/>
          <w:szCs w:val="24"/>
          <w:lang w:val="en-GB"/>
        </w:rPr>
        <w:lastRenderedPageBreak/>
        <w:t xml:space="preserve"> </w:t>
      </w:r>
    </w:p>
    <w:p w14:paraId="0551A5E3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color w:val="000000"/>
          <w:szCs w:val="24"/>
          <w:lang w:val="en-GB"/>
        </w:rPr>
      </w:pPr>
      <w:r w:rsidRPr="00552E2E">
        <w:rPr>
          <w:rFonts w:eastAsia="Calibri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F8F86" wp14:editId="4221D3BB">
                <wp:simplePos x="0" y="0"/>
                <wp:positionH relativeFrom="column">
                  <wp:posOffset>3942715</wp:posOffset>
                </wp:positionH>
                <wp:positionV relativeFrom="paragraph">
                  <wp:posOffset>397510</wp:posOffset>
                </wp:positionV>
                <wp:extent cx="119380" cy="1374140"/>
                <wp:effectExtent l="1270" t="0" r="15240" b="15240"/>
                <wp:wrapNone/>
                <wp:docPr id="368440333" name="Parentesi quadra chius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9380" cy="1374140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D5960F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Parentesi quadra chiusa 5" o:spid="_x0000_s1026" type="#_x0000_t86" style="position:absolute;margin-left:310.45pt;margin-top:31.3pt;width:9.4pt;height:108.2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" adj="156" strokecolor="windowText" strokeweight=".5pt">
                <v:stroke joinstyle="miter"/>
              </v:shape>
            </w:pict>
          </mc:Fallback>
        </mc:AlternateContent>
      </w:r>
      <w:r w:rsidRPr="00552E2E">
        <w:rPr>
          <w:rFonts w:eastAsia="Calibri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C494C9" wp14:editId="5E8CB36B">
                <wp:simplePos x="0" y="0"/>
                <wp:positionH relativeFrom="column">
                  <wp:posOffset>3299460</wp:posOffset>
                </wp:positionH>
                <wp:positionV relativeFrom="paragraph">
                  <wp:posOffset>-642620</wp:posOffset>
                </wp:positionV>
                <wp:extent cx="95885" cy="2684780"/>
                <wp:effectExtent l="953" t="0" r="19367" b="19368"/>
                <wp:wrapNone/>
                <wp:docPr id="381178859" name="Parentesi quadra chius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885" cy="2684780"/>
                        </a:xfrm>
                        <a:prstGeom prst="rightBracke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6E7638" id="Parentesi quadra chiusa 3" o:spid="_x0000_s1026" type="#_x0000_t86" style="position:absolute;margin-left:259.8pt;margin-top:-50.6pt;width:7.55pt;height:211.4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" adj="64" strokecolor="windowText" strokeweight=".5pt">
                <v:stroke joinstyle="miter"/>
              </v:shape>
            </w:pict>
          </mc:Fallback>
        </mc:AlternateContent>
      </w:r>
      <w:r w:rsidRPr="00552E2E">
        <w:rPr>
          <w:rFonts w:eastAsia="Times New Roman" w:cs="Times New Roman"/>
          <w:b/>
          <w:color w:val="000000"/>
          <w:szCs w:val="24"/>
          <w:lang w:val="en-GB"/>
        </w:rPr>
        <w:t>Supplementary Figure 1.</w:t>
      </w:r>
      <w:r w:rsidRPr="00552E2E">
        <w:rPr>
          <w:rFonts w:eastAsia="Times New Roman" w:cs="Times New Roman"/>
          <w:color w:val="000000"/>
          <w:szCs w:val="24"/>
          <w:lang w:val="en-GB"/>
        </w:rPr>
        <w:t xml:space="preserve"> Plate waste (g) of not fully consumed meals by canteen (C1, canteen 1; C2, canteen 2; C3, canteen 3) (N=395).</w:t>
      </w:r>
    </w:p>
    <w:p w14:paraId="2855B1B5" w14:textId="77777777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b/>
          <w:bCs/>
          <w:color w:val="000000"/>
          <w:szCs w:val="24"/>
          <w:lang w:val="en-GB"/>
        </w:rPr>
      </w:pPr>
      <w:r w:rsidRPr="00552E2E">
        <w:rPr>
          <w:rFonts w:eastAsia="Calibri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CBE5E3" wp14:editId="673F2362">
                <wp:simplePos x="0" y="0"/>
                <wp:positionH relativeFrom="column">
                  <wp:posOffset>4709160</wp:posOffset>
                </wp:positionH>
                <wp:positionV relativeFrom="paragraph">
                  <wp:posOffset>448945</wp:posOffset>
                </wp:positionV>
                <wp:extent cx="981075" cy="381000"/>
                <wp:effectExtent l="0" t="0" r="0" b="0"/>
                <wp:wrapNone/>
                <wp:docPr id="1969498301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A02D26" w14:textId="77777777" w:rsidR="00552E2E" w:rsidRDefault="00552E2E" w:rsidP="00552E2E">
                            <w:r>
                              <w:t>P=0.0083*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CBE5E3" id="_x0000_t202" coordsize="21600,21600" o:spt="202" path="m,l,21600r21600,l21600,xe">
                <v:stroke joinstyle="miter"/>
                <v:path gradientshapeok="t" o:connecttype="rect"/>
              </v:shapetype>
              <v:shape id="Casella di testo 8" o:spid="_x0000_s1026" type="#_x0000_t202" style="position:absolute;left:0;text-align:left;margin-left:370.8pt;margin-top:35.35pt;width:77.25pt;height:3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" filled="f" stroked="f" strokeweight=".5pt">
                <v:textbox>
                  <w:txbxContent>
                    <w:p w14:paraId="67A02D26" w14:textId="77777777" w:rsidR="00552E2E" w:rsidRDefault="00552E2E" w:rsidP="00552E2E">
                      <w:r>
                        <w:t>P=0.0083*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IDX"/>
      <w:bookmarkEnd w:id="0"/>
      <w:r w:rsidRPr="00552E2E">
        <w:rPr>
          <w:rFonts w:eastAsia="Calibri" w:cs="Times New Roman"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3D5258" wp14:editId="578D01D0">
                <wp:simplePos x="0" y="0"/>
                <wp:positionH relativeFrom="column">
                  <wp:posOffset>4709160</wp:posOffset>
                </wp:positionH>
                <wp:positionV relativeFrom="paragraph">
                  <wp:posOffset>67945</wp:posOffset>
                </wp:positionV>
                <wp:extent cx="981075" cy="381000"/>
                <wp:effectExtent l="0" t="0" r="0" b="0"/>
                <wp:wrapNone/>
                <wp:docPr id="1266303219" name="Casella di tes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381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6F0F19C" w14:textId="77777777" w:rsidR="00552E2E" w:rsidRDefault="00552E2E" w:rsidP="00552E2E">
                            <w:r>
                              <w:t>P=0.0008*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D5258" id="Casella di testo 6" o:spid="_x0000_s1027" type="#_x0000_t202" style="position:absolute;left:0;text-align:left;margin-left:370.8pt;margin-top:5.35pt;width:77.2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" filled="f" stroked="f" strokeweight=".5pt">
                <v:textbox>
                  <w:txbxContent>
                    <w:p w14:paraId="06F0F19C" w14:textId="77777777" w:rsidR="00552E2E" w:rsidRDefault="00552E2E" w:rsidP="00552E2E">
                      <w:r>
                        <w:t>P=0.0008*</w:t>
                      </w:r>
                    </w:p>
                  </w:txbxContent>
                </v:textbox>
              </v:shape>
            </w:pict>
          </mc:Fallback>
        </mc:AlternateContent>
      </w:r>
      <w:r w:rsidRPr="00552E2E">
        <w:rPr>
          <w:rFonts w:eastAsia="Calibri" w:cs="Times New Roman"/>
          <w:noProof/>
          <w:lang w:val="en-GB"/>
        </w:rPr>
        <w:drawing>
          <wp:inline distT="0" distB="0" distL="0" distR="0" wp14:anchorId="578B6E8A" wp14:editId="1B1C8624">
            <wp:extent cx="6026150" cy="4476750"/>
            <wp:effectExtent l="0" t="0" r="0" b="0"/>
            <wp:docPr id="146677048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r="877" b="2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150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F4817" w14:textId="77777777" w:rsidR="00552E2E" w:rsidRPr="00552E2E" w:rsidRDefault="00552E2E" w:rsidP="00552E2E">
      <w:pPr>
        <w:spacing w:before="0" w:after="0" w:line="256" w:lineRule="auto"/>
        <w:rPr>
          <w:rFonts w:eastAsia="Times New Roman" w:cs="Times New Roman"/>
          <w:b/>
          <w:bCs/>
          <w:color w:val="000000"/>
          <w:szCs w:val="24"/>
          <w:lang w:val="en-GB"/>
        </w:rPr>
        <w:sectPr w:rsidR="00552E2E" w:rsidRPr="00552E2E" w:rsidSect="00552E2E">
          <w:headerReference w:type="default" r:id="rId12"/>
          <w:pgSz w:w="11906" w:h="16838"/>
          <w:pgMar w:top="1417" w:right="1134" w:bottom="1134" w:left="1134" w:header="708" w:footer="708" w:gutter="0"/>
          <w:cols w:space="720"/>
        </w:sectPr>
      </w:pPr>
    </w:p>
    <w:p w14:paraId="65CD844D" w14:textId="7D46E6F1" w:rsidR="00552E2E" w:rsidRPr="00552E2E" w:rsidRDefault="00552E2E" w:rsidP="00552E2E">
      <w:pPr>
        <w:spacing w:before="0" w:after="160" w:line="256" w:lineRule="auto"/>
        <w:jc w:val="both"/>
        <w:rPr>
          <w:rFonts w:eastAsia="Times New Roman" w:cs="Times New Roman"/>
          <w:bCs/>
          <w:color w:val="000000"/>
          <w:szCs w:val="24"/>
          <w:lang w:val="en-GB"/>
        </w:rPr>
      </w:pPr>
      <w:r w:rsidRPr="00552E2E">
        <w:rPr>
          <w:rFonts w:eastAsia="Times New Roman" w:cs="Times New Roman"/>
          <w:b/>
          <w:bCs/>
          <w:color w:val="000000"/>
          <w:szCs w:val="24"/>
          <w:lang w:val="en-GB"/>
        </w:rPr>
        <w:t xml:space="preserve">Supplementary Table 2. 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>Grams (</w:t>
      </w:r>
      <w:r w:rsidRPr="00552E2E">
        <w:rPr>
          <w:rFonts w:eastAsia="Times New Roman" w:cs="Times New Roman"/>
          <w:b/>
          <w:bCs/>
          <w:color w:val="000000"/>
          <w:szCs w:val="24"/>
          <w:lang w:val="en-GB"/>
        </w:rPr>
        <w:t>A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>), carbon footprint (</w:t>
      </w:r>
      <w:r w:rsidRPr="00552E2E">
        <w:rPr>
          <w:rFonts w:eastAsia="Times New Roman" w:cs="Times New Roman"/>
          <w:b/>
          <w:bCs/>
          <w:color w:val="000000"/>
          <w:szCs w:val="24"/>
          <w:lang w:val="en-GB"/>
        </w:rPr>
        <w:t>B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>) and water footprint (</w:t>
      </w:r>
      <w:r w:rsidRPr="00552E2E">
        <w:rPr>
          <w:rFonts w:eastAsia="Times New Roman" w:cs="Times New Roman"/>
          <w:b/>
          <w:bCs/>
          <w:color w:val="000000"/>
          <w:szCs w:val="24"/>
          <w:lang w:val="en-GB"/>
        </w:rPr>
        <w:t>C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 xml:space="preserve">) of </w:t>
      </w:r>
      <w:r w:rsidR="00BC1C1F">
        <w:rPr>
          <w:rFonts w:eastAsia="Times New Roman" w:cs="Times New Roman"/>
          <w:bCs/>
          <w:color w:val="000000"/>
          <w:szCs w:val="24"/>
          <w:lang w:val="en-GB"/>
        </w:rPr>
        <w:t>plate waste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 xml:space="preserve"> by </w:t>
      </w:r>
      <w:r w:rsidRPr="00552E2E">
        <w:rPr>
          <w:rFonts w:eastAsia="Times New Roman" w:cs="Times New Roman"/>
          <w:color w:val="000000"/>
          <w:szCs w:val="24"/>
          <w:lang w:val="en-GB"/>
        </w:rPr>
        <w:t xml:space="preserve">course category 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>and</w:t>
      </w:r>
      <w:r w:rsidRPr="00552E2E">
        <w:rPr>
          <w:rFonts w:eastAsia="Times New Roman" w:cs="Times New Roman"/>
          <w:b/>
          <w:bCs/>
          <w:color w:val="000000"/>
          <w:szCs w:val="24"/>
          <w:lang w:val="en-GB"/>
        </w:rPr>
        <w:t xml:space="preserve"> </w:t>
      </w:r>
      <w:r w:rsidRPr="00552E2E">
        <w:rPr>
          <w:rFonts w:eastAsia="Times New Roman" w:cs="Times New Roman"/>
          <w:bCs/>
          <w:color w:val="000000"/>
          <w:szCs w:val="24"/>
          <w:lang w:val="en-GB"/>
        </w:rPr>
        <w:t>each p</w:t>
      </w:r>
      <w:r w:rsidRPr="00552E2E">
        <w:rPr>
          <w:rFonts w:eastAsia="Times New Roman" w:cs="Times New Roman"/>
          <w:color w:val="000000"/>
          <w:szCs w:val="24"/>
          <w:lang w:val="en-GB"/>
        </w:rPr>
        <w:t>ercentage contribution (%) to the total amount of plate waste in each canteen and total.</w:t>
      </w:r>
    </w:p>
    <w:tbl>
      <w:tblPr>
        <w:tblW w:w="14595" w:type="dxa"/>
        <w:tblLayout w:type="fixed"/>
        <w:tblLook w:val="04A0" w:firstRow="1" w:lastRow="0" w:firstColumn="1" w:lastColumn="0" w:noHBand="0" w:noVBand="1"/>
      </w:tblPr>
      <w:tblGrid>
        <w:gridCol w:w="1444"/>
        <w:gridCol w:w="1106"/>
        <w:gridCol w:w="1275"/>
        <w:gridCol w:w="850"/>
        <w:gridCol w:w="1134"/>
        <w:gridCol w:w="1275"/>
        <w:gridCol w:w="850"/>
        <w:gridCol w:w="1134"/>
        <w:gridCol w:w="1275"/>
        <w:gridCol w:w="851"/>
        <w:gridCol w:w="1134"/>
        <w:gridCol w:w="1416"/>
        <w:gridCol w:w="851"/>
      </w:tblGrid>
      <w:tr w:rsidR="00552E2E" w:rsidRPr="00552E2E" w14:paraId="307FE827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9782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Cs w:val="18"/>
                <w:lang w:val="en-GB" w:eastAsia="en-GB"/>
              </w:rPr>
              <w:t>A.</w:t>
            </w:r>
          </w:p>
        </w:tc>
        <w:tc>
          <w:tcPr>
            <w:tcW w:w="3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B64605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4D1BFF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2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DBDCA4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5051EE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552E2E" w:rsidRPr="00552E2E" w14:paraId="0338367B" w14:textId="77777777" w:rsidTr="00552E2E">
        <w:trPr>
          <w:trHeight w:val="36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9DE4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Food course categor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1604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 PW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646E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er capita PW (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2BAC29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8F1F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 PW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6ED3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er capita PW (g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FF72D1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9006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 PW (g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23D3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er capita PW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453959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D97B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 PW (g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4E1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per capita PW (g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DADE50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(%)</w:t>
            </w:r>
          </w:p>
        </w:tc>
      </w:tr>
      <w:tr w:rsidR="00552E2E" w:rsidRPr="00552E2E" w14:paraId="00494E04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EC69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rst cours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5EB7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7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5BA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1F76E2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9056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17F0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F5359B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53BA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DAF9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576D3E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B414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4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3C8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15D386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%</w:t>
            </w:r>
          </w:p>
        </w:tc>
      </w:tr>
      <w:tr w:rsidR="00552E2E" w:rsidRPr="00552E2E" w14:paraId="0A71596C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A25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econd cours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A572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EEEF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3B307D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0E28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029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282B56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5489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DC5F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750155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F22B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5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483B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36E52F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%</w:t>
            </w:r>
          </w:p>
        </w:tc>
      </w:tr>
      <w:tr w:rsidR="00552E2E" w:rsidRPr="00552E2E" w14:paraId="3C6996E8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0449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ide dish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47C8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ACDF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B7C650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CB7B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2246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21B73B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3D7E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76C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2AC049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9B27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4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026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C4634E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%</w:t>
            </w:r>
          </w:p>
        </w:tc>
      </w:tr>
      <w:tr w:rsidR="00552E2E" w:rsidRPr="00552E2E" w14:paraId="75F9536A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F133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read and substitut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0925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A4B3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E44B81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6A02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87B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FA20EC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FB4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A15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1C0AE2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5A0F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D610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C5F101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</w:tr>
      <w:tr w:rsidR="00552E2E" w:rsidRPr="00552E2E" w14:paraId="5F7A9139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1FC8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rui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173A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D9DF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DA1C23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51F6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3C29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93DB9F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4ADD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30C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623F8F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2DA3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A831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092EC2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</w:tr>
      <w:tr w:rsidR="00552E2E" w:rsidRPr="00552E2E" w14:paraId="25514E90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22179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ala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0CF0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4310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21933A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E84C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87F5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F5902A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8357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7B37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56C3CD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6B38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67C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E545BC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%</w:t>
            </w:r>
          </w:p>
        </w:tc>
      </w:tr>
      <w:tr w:rsidR="00552E2E" w:rsidRPr="00552E2E" w14:paraId="02AA4BD3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B46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essert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9390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C7D7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B35BDC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E780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04E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9AA3F9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773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0876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85787E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4C08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B6D5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47F4C9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552E2E" w:rsidRPr="00552E2E" w14:paraId="51D6CF59" w14:textId="77777777" w:rsidTr="00552E2E">
        <w:trPr>
          <w:trHeight w:val="300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80A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ard grating chees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0D1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AF3D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A7964E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F8F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91B5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D7A728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89F6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7FDA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3AA8AD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E3E0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DF15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EE0D1A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</w:tbl>
    <w:p w14:paraId="38DD7C93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sz w:val="18"/>
          <w:szCs w:val="18"/>
          <w:lang w:val="en-GB"/>
        </w:rPr>
      </w:pPr>
      <w:r w:rsidRPr="00552E2E">
        <w:rPr>
          <w:rFonts w:eastAsia="Calibri" w:cs="Times New Roman"/>
          <w:sz w:val="18"/>
          <w:szCs w:val="18"/>
          <w:lang w:val="en-GB"/>
        </w:rPr>
        <w:t xml:space="preserve">Notes: 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>C1, canteen 1; C2, canteen 2; C3, canteen 3; PW, plate waste; Contrib, contribution relative to total plate waste.</w:t>
      </w:r>
    </w:p>
    <w:tbl>
      <w:tblPr>
        <w:tblW w:w="14595" w:type="dxa"/>
        <w:tblLayout w:type="fixed"/>
        <w:tblLook w:val="04A0" w:firstRow="1" w:lastRow="0" w:firstColumn="1" w:lastColumn="0" w:noHBand="0" w:noVBand="1"/>
      </w:tblPr>
      <w:tblGrid>
        <w:gridCol w:w="1412"/>
        <w:gridCol w:w="1134"/>
        <w:gridCol w:w="1276"/>
        <w:gridCol w:w="850"/>
        <w:gridCol w:w="1134"/>
        <w:gridCol w:w="1276"/>
        <w:gridCol w:w="850"/>
        <w:gridCol w:w="1134"/>
        <w:gridCol w:w="1276"/>
        <w:gridCol w:w="851"/>
        <w:gridCol w:w="1134"/>
        <w:gridCol w:w="1417"/>
        <w:gridCol w:w="851"/>
      </w:tblGrid>
      <w:tr w:rsidR="00552E2E" w:rsidRPr="00552E2E" w14:paraId="2C5BEBE8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0D4D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Cs w:val="18"/>
                <w:lang w:val="en-GB" w:eastAsia="en-GB"/>
              </w:rPr>
              <w:t>B.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EF11F5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34CC03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2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2762BB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A77AE0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552E2E" w:rsidRPr="00552E2E" w14:paraId="06054EF8" w14:textId="77777777" w:rsidTr="00552E2E">
        <w:trPr>
          <w:trHeight w:val="3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5F7F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Food course catego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5ACE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CF </w:t>
            </w:r>
          </w:p>
          <w:p w14:paraId="01B6317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eq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9A7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CF 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eq</w:t>
            </w:r>
            <w:proofErr w:type="spellEnd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0F79BB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D479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CF </w:t>
            </w:r>
          </w:p>
          <w:p w14:paraId="0C5162B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eq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5236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CF 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eq</w:t>
            </w:r>
            <w:proofErr w:type="spellEnd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.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C6B27B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F6B6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CF </w:t>
            </w:r>
          </w:p>
          <w:p w14:paraId="372812A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eq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162E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CF 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eq</w:t>
            </w:r>
            <w:proofErr w:type="spellEnd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E1BC23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55A7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CF </w:t>
            </w:r>
          </w:p>
          <w:p w14:paraId="349D705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 eq.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A6D0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CF (g CO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eq</w:t>
            </w:r>
            <w:proofErr w:type="spellEnd"/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A666A3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</w:tr>
      <w:tr w:rsidR="00552E2E" w:rsidRPr="00552E2E" w14:paraId="1BD92725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3402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rst cour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123F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E522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161EF8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E7CE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9D37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3B1CB7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6F17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314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F4162D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970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1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5A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991724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</w:tr>
      <w:tr w:rsidR="00552E2E" w:rsidRPr="00552E2E" w14:paraId="49EB9AB8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F6F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econd cour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F63F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6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A78D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A9B551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BD33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2644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74EEC2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7BDD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90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C20506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91E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05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1902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894A78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4%</w:t>
            </w:r>
          </w:p>
        </w:tc>
      </w:tr>
      <w:tr w:rsidR="00552E2E" w:rsidRPr="00552E2E" w14:paraId="3BA1378E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52E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ide dish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8E58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5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B268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9A17D0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598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268E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5BF767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028B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CA6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93BBE7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76D5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9A73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390232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%</w:t>
            </w:r>
          </w:p>
        </w:tc>
      </w:tr>
      <w:tr w:rsidR="00552E2E" w:rsidRPr="00552E2E" w14:paraId="5219DC5B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D18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read and substitut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799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7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512D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AEF97C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F259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7283A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C31571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5E00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1010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9214D4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E474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1484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3DDE15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</w:tr>
      <w:tr w:rsidR="00552E2E" w:rsidRPr="00552E2E" w14:paraId="68E7EF58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7798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ru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E348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18B3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3A5851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406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2FF2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563C8F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2B73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B145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5A82E4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A65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536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85D934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%</w:t>
            </w:r>
          </w:p>
        </w:tc>
      </w:tr>
      <w:tr w:rsidR="00552E2E" w:rsidRPr="00552E2E" w14:paraId="1F5B7FB0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5FA0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al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5D06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A0F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BBB72B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CF6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11E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1D2587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3BE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AEE6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4B77ED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C1A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3BD5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7F4A49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</w:tr>
      <w:tr w:rsidR="00552E2E" w:rsidRPr="00552E2E" w14:paraId="22B1B690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E515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ess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243C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06D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749947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166C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0E06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78E5A1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E9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259C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91C382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34E5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014A7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A921EB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%</w:t>
            </w:r>
          </w:p>
        </w:tc>
      </w:tr>
      <w:tr w:rsidR="00552E2E" w:rsidRPr="00552E2E" w14:paraId="5CCADB4A" w14:textId="77777777" w:rsidTr="00552E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588D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ard grating chee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00B8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72F4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43EA77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A674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D93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21F614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2FD1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331B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66730B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CFC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6676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EB97BA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%</w:t>
            </w:r>
          </w:p>
        </w:tc>
      </w:tr>
    </w:tbl>
    <w:p w14:paraId="6D4B8351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sz w:val="18"/>
          <w:szCs w:val="18"/>
          <w:lang w:val="en-GB"/>
        </w:rPr>
      </w:pPr>
      <w:r w:rsidRPr="00552E2E">
        <w:rPr>
          <w:rFonts w:eastAsia="Calibri" w:cs="Times New Roman"/>
          <w:sz w:val="18"/>
          <w:szCs w:val="18"/>
          <w:lang w:val="en-GB"/>
        </w:rPr>
        <w:t xml:space="preserve">Notes: 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 xml:space="preserve">C1, canteen 1; C2, canteen 2; C3, canteen 3; </w:t>
      </w:r>
      <w:r w:rsidRPr="00552E2E">
        <w:rPr>
          <w:rFonts w:eastAsia="Times New Roman" w:cs="Times New Roman"/>
          <w:color w:val="000000"/>
          <w:sz w:val="18"/>
          <w:szCs w:val="18"/>
          <w:lang w:val="en-GB"/>
        </w:rPr>
        <w:t>CF, carbon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 xml:space="preserve"> footprint; Contrib, contribution relative to total carbon footprint of plate waste.</w:t>
      </w:r>
    </w:p>
    <w:p w14:paraId="04F9A7AD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lang w:val="en-GB"/>
        </w:rPr>
      </w:pPr>
      <w:r w:rsidRPr="00552E2E">
        <w:rPr>
          <w:rFonts w:eastAsia="Calibri" w:cs="Times New Roman"/>
          <w:lang w:val="en-GB"/>
        </w:rPr>
        <w:br w:type="page"/>
      </w:r>
    </w:p>
    <w:p w14:paraId="78A24507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lang w:val="en-GB"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1410"/>
        <w:gridCol w:w="1136"/>
        <w:gridCol w:w="1273"/>
        <w:gridCol w:w="827"/>
        <w:gridCol w:w="1173"/>
        <w:gridCol w:w="1276"/>
        <w:gridCol w:w="827"/>
        <w:gridCol w:w="1142"/>
        <w:gridCol w:w="1263"/>
        <w:gridCol w:w="849"/>
        <w:gridCol w:w="1171"/>
        <w:gridCol w:w="1417"/>
        <w:gridCol w:w="851"/>
      </w:tblGrid>
      <w:tr w:rsidR="00552E2E" w:rsidRPr="00552E2E" w14:paraId="44E3ED7D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F0BB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Cs w:val="18"/>
                <w:lang w:val="en-GB" w:eastAsia="en-GB"/>
              </w:rPr>
              <w:t>C.</w:t>
            </w:r>
          </w:p>
        </w:tc>
        <w:tc>
          <w:tcPr>
            <w:tcW w:w="3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1B0396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3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095FAE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2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4C85B3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3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561681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552E2E" w:rsidRPr="00552E2E" w14:paraId="46093718" w14:textId="77777777" w:rsidTr="00552E2E">
        <w:trPr>
          <w:trHeight w:val="36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A9CC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Food course categor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DDD0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WF </w:t>
            </w:r>
          </w:p>
          <w:p w14:paraId="70163CA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O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2837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WF 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O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71AB5D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FB14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WF </w:t>
            </w:r>
          </w:p>
          <w:p w14:paraId="02FFFFE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187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WF 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O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B9FF3E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E131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WF </w:t>
            </w:r>
          </w:p>
          <w:p w14:paraId="2E0EDED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O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7287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WF 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O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hideMark/>
          </w:tcPr>
          <w:p w14:paraId="5B27E83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5874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total WF </w:t>
            </w:r>
          </w:p>
          <w:p w14:paraId="6022EF0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O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8C9A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per capita WF (L H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  <w:lang w:val="it-IT" w:eastAsia="en-GB"/>
              </w:rPr>
              <w:t>2</w:t>
            </w: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it-IT" w:eastAsia="en-GB"/>
              </w:rPr>
              <w:t>O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89C7A3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Contrib (%)</w:t>
            </w:r>
          </w:p>
        </w:tc>
      </w:tr>
      <w:tr w:rsidR="00552E2E" w:rsidRPr="00552E2E" w14:paraId="48583861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668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irst cour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0A4C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0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E436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37DA45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34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2D52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AE95CB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5CC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0D23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C1E10B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3991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5D19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1056DF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%</w:t>
            </w:r>
          </w:p>
        </w:tc>
      </w:tr>
      <w:tr w:rsidR="00552E2E" w:rsidRPr="00552E2E" w14:paraId="67A2855D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7BC0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econd cour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629B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4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B605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E1CDEE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FF4D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0F3D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9172BC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6BB9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6A0D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3D41E3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7BE8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4403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1D15B2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6%</w:t>
            </w:r>
          </w:p>
        </w:tc>
      </w:tr>
      <w:tr w:rsidR="00552E2E" w:rsidRPr="00552E2E" w14:paraId="1B0A87A9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3225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ide dish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9507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4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2F3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CFE059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A126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0E67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0653B8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4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A09B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31FD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E2A93F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C32F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7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0B3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C635D9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1%</w:t>
            </w:r>
          </w:p>
        </w:tc>
      </w:tr>
      <w:tr w:rsidR="00552E2E" w:rsidRPr="00552E2E" w14:paraId="5A044CEB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3170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Bread and substitute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7C0C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AC27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4944AD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7154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75CF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5456CD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CF4B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4889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129C61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1AFD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56C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785907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%</w:t>
            </w:r>
          </w:p>
        </w:tc>
      </w:tr>
      <w:tr w:rsidR="00552E2E" w:rsidRPr="00552E2E" w14:paraId="582E994B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7C0F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Frui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3A02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25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39D9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41E042E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45EF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C97B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B04AA0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BE659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0BE51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B522F6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12D3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6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FF2D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28F4F38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%</w:t>
            </w:r>
          </w:p>
        </w:tc>
      </w:tr>
      <w:tr w:rsidR="00552E2E" w:rsidRPr="00552E2E" w14:paraId="69F24EE5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AEA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ala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7554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EF86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C8D6EE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5415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90FEE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CB50F6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DAD1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9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5A1F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6BA4834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D649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872A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11F4732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%</w:t>
            </w:r>
          </w:p>
        </w:tc>
      </w:tr>
      <w:tr w:rsidR="00552E2E" w:rsidRPr="00552E2E" w14:paraId="79579CFA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99C1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essert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592E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116A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22019F4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928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1829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70B638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6CE6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DF0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017187A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D1522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BDE7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D12125F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  <w:tr w:rsidR="00552E2E" w:rsidRPr="00552E2E" w14:paraId="04C96D53" w14:textId="77777777" w:rsidTr="00552E2E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E143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ard grating chees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4888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0741A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EA2FC7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C0DD0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AC153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7487620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9387C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8A38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56F6012D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%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80FB6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F9655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/>
            <w:noWrap/>
            <w:vAlign w:val="center"/>
            <w:hideMark/>
          </w:tcPr>
          <w:p w14:paraId="3F56ECDB" w14:textId="77777777" w:rsidR="00552E2E" w:rsidRPr="00552E2E" w:rsidRDefault="00552E2E" w:rsidP="00552E2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52E2E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%</w:t>
            </w:r>
          </w:p>
        </w:tc>
      </w:tr>
    </w:tbl>
    <w:p w14:paraId="3E73B283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sz w:val="18"/>
          <w:szCs w:val="18"/>
          <w:lang w:val="en-GB"/>
        </w:rPr>
      </w:pPr>
      <w:r w:rsidRPr="00552E2E">
        <w:rPr>
          <w:rFonts w:eastAsia="Calibri" w:cs="Times New Roman"/>
          <w:sz w:val="18"/>
          <w:szCs w:val="18"/>
          <w:lang w:val="en-GB"/>
        </w:rPr>
        <w:t xml:space="preserve">Notes: 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 xml:space="preserve">C1, canteen 1; C2, canteen 2; C3, canteen 3; </w:t>
      </w:r>
      <w:r w:rsidRPr="00552E2E">
        <w:rPr>
          <w:rFonts w:eastAsia="Times New Roman" w:cs="Times New Roman"/>
          <w:color w:val="000000"/>
          <w:sz w:val="18"/>
          <w:szCs w:val="18"/>
          <w:lang w:val="en-GB"/>
        </w:rPr>
        <w:t>WF, water</w:t>
      </w:r>
      <w:r w:rsidRPr="00552E2E">
        <w:rPr>
          <w:rFonts w:eastAsia="Times New Roman" w:cs="Times New Roman"/>
          <w:color w:val="000000"/>
          <w:sz w:val="18"/>
          <w:szCs w:val="24"/>
          <w:lang w:val="en-GB"/>
        </w:rPr>
        <w:t xml:space="preserve"> footprint; Contrib, contribution relative to total water footprint of plate waste.</w:t>
      </w:r>
    </w:p>
    <w:p w14:paraId="77942F9E" w14:textId="77777777" w:rsidR="00552E2E" w:rsidRPr="00552E2E" w:rsidRDefault="00552E2E" w:rsidP="00552E2E">
      <w:pPr>
        <w:spacing w:before="0" w:after="160" w:line="256" w:lineRule="auto"/>
        <w:rPr>
          <w:rFonts w:eastAsia="Calibri" w:cs="Times New Roman"/>
          <w:lang w:val="en-GB"/>
        </w:rPr>
      </w:pPr>
    </w:p>
    <w:p w14:paraId="0AF3AD0C" w14:textId="527A1CE2" w:rsidR="00552E2E" w:rsidRPr="00552E2E" w:rsidRDefault="00552E2E" w:rsidP="00552E2E">
      <w:pPr>
        <w:spacing w:before="0" w:after="160" w:line="256" w:lineRule="auto"/>
        <w:rPr>
          <w:rFonts w:eastAsia="Times New Roman" w:cs="Times New Roman"/>
          <w:b/>
          <w:bCs/>
          <w:color w:val="000000"/>
          <w:lang w:val="en-GB"/>
        </w:rPr>
      </w:pPr>
      <w:r w:rsidRPr="00552E2E">
        <w:rPr>
          <w:rFonts w:eastAsia="Times New Roman" w:cs="Times New Roman"/>
          <w:b/>
          <w:bCs/>
          <w:color w:val="000000"/>
          <w:lang w:val="en-GB"/>
        </w:rPr>
        <w:br w:type="page"/>
      </w:r>
    </w:p>
    <w:p w14:paraId="41426785" w14:textId="77777777" w:rsidR="00552E2E" w:rsidRPr="00552E2E" w:rsidRDefault="00552E2E" w:rsidP="00552E2E">
      <w:pPr>
        <w:spacing w:before="0" w:after="0" w:line="256" w:lineRule="auto"/>
        <w:rPr>
          <w:rFonts w:eastAsia="Times New Roman" w:cs="Times New Roman"/>
          <w:b/>
          <w:bCs/>
          <w:color w:val="000000"/>
          <w:lang w:val="en-GB"/>
        </w:rPr>
        <w:sectPr w:rsidR="00552E2E" w:rsidRPr="00552E2E" w:rsidSect="00552E2E">
          <w:pgSz w:w="16838" w:h="11906" w:orient="landscape"/>
          <w:pgMar w:top="1134" w:right="1417" w:bottom="1134" w:left="1134" w:header="708" w:footer="708" w:gutter="0"/>
          <w:cols w:space="720"/>
        </w:sectPr>
      </w:pPr>
    </w:p>
    <w:p w14:paraId="0D79FB04" w14:textId="77777777" w:rsidR="009A1746" w:rsidRDefault="009A1746" w:rsidP="009A1746">
      <w:pPr>
        <w:spacing w:line="360" w:lineRule="auto"/>
        <w:jc w:val="both"/>
        <w:rPr>
          <w:rFonts w:eastAsia="Times New Roman" w:cs="Times New Roman"/>
          <w:b/>
          <w:color w:val="000000" w:themeColor="text1"/>
          <w:szCs w:val="24"/>
        </w:rPr>
      </w:pPr>
      <w:bookmarkStart w:id="1" w:name="_Hlk183700218"/>
      <w:r>
        <w:rPr>
          <w:rFonts w:eastAsia="Times New Roman" w:cs="Times New Roman"/>
          <w:b/>
          <w:color w:val="000000" w:themeColor="text1"/>
          <w:szCs w:val="24"/>
        </w:rPr>
        <w:t>Supplementary Table 3.</w:t>
      </w:r>
      <w:r>
        <w:rPr>
          <w:rFonts w:eastAsia="Times New Roman" w:cs="Times New Roman"/>
          <w:color w:val="000000" w:themeColor="text1"/>
          <w:szCs w:val="24"/>
        </w:rPr>
        <w:t xml:space="preserve"> Comparison of plate waste in grams, in terms of energy, macronutrient composition, carbon footprint and water footprint</w:t>
      </w:r>
      <w:bookmarkStart w:id="2" w:name="_GoBack"/>
      <w:bookmarkEnd w:id="2"/>
      <w:r>
        <w:rPr>
          <w:rFonts w:eastAsia="Times New Roman" w:cs="Times New Roman"/>
          <w:color w:val="000000" w:themeColor="text1"/>
          <w:szCs w:val="24"/>
        </w:rPr>
        <w:t xml:space="preserve"> by sex and age </w:t>
      </w:r>
      <w:r>
        <w:rPr>
          <w:rFonts w:eastAsia="Times New Roman" w:cs="Times New Roman"/>
          <w:bCs/>
          <w:color w:val="000000" w:themeColor="text1"/>
          <w:szCs w:val="24"/>
        </w:rPr>
        <w:t xml:space="preserve">group </w:t>
      </w:r>
      <w:r>
        <w:rPr>
          <w:rFonts w:eastAsia="Times New Roman" w:cs="Times New Roman"/>
          <w:color w:val="000000" w:themeColor="text1"/>
          <w:szCs w:val="24"/>
        </w:rPr>
        <w:t>in the total sample of meals that were not fully consumed (each participant was considered only once; N=184).</w:t>
      </w:r>
      <w:r>
        <w:rPr>
          <w:rFonts w:eastAsia="Times New Roman" w:cs="Times New Roman"/>
          <w:color w:val="000000" w:themeColor="text1"/>
          <w:sz w:val="18"/>
          <w:szCs w:val="24"/>
        </w:rPr>
        <w:t xml:space="preserve">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051"/>
        <w:gridCol w:w="1830"/>
        <w:gridCol w:w="1830"/>
        <w:gridCol w:w="1830"/>
        <w:gridCol w:w="1147"/>
        <w:gridCol w:w="1860"/>
        <w:gridCol w:w="1830"/>
        <w:gridCol w:w="1176"/>
      </w:tblGrid>
      <w:tr w:rsidR="009A1746" w14:paraId="318C169D" w14:textId="77777777" w:rsidTr="00D03812">
        <w:trPr>
          <w:trHeight w:val="510"/>
        </w:trPr>
        <w:tc>
          <w:tcPr>
            <w:tcW w:w="7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F76E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193C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ge group I</w:t>
            </w:r>
          </w:p>
          <w:p w14:paraId="04AFDA12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(N=66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D99A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ge group II</w:t>
            </w:r>
          </w:p>
          <w:p w14:paraId="610CE04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(N=86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F59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ge group III</w:t>
            </w:r>
          </w:p>
          <w:p w14:paraId="474F3824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(N=32)</w:t>
            </w:r>
          </w:p>
        </w:tc>
        <w:tc>
          <w:tcPr>
            <w:tcW w:w="4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98815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60A6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Female</w:t>
            </w:r>
          </w:p>
          <w:p w14:paraId="3DC6A40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(N=109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FBE0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Male</w:t>
            </w:r>
          </w:p>
          <w:p w14:paraId="0D7A7E7F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(N=75)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3811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p-value</w:t>
            </w: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9A1746" w14:paraId="66DB87F9" w14:textId="77777777" w:rsidTr="00D03812">
        <w:trPr>
          <w:trHeight w:val="510"/>
        </w:trPr>
        <w:tc>
          <w:tcPr>
            <w:tcW w:w="7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54E8" w14:textId="77777777" w:rsidR="009A1746" w:rsidRDefault="009A1746">
            <w:pPr>
              <w:spacing w:after="0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0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23A40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4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674A" w14:textId="77777777" w:rsidR="009A1746" w:rsidRDefault="009A1746">
            <w:pPr>
              <w:spacing w:after="0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46B01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43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9FF7F" w14:textId="77777777" w:rsidR="009A1746" w:rsidRDefault="009A1746">
            <w:pPr>
              <w:spacing w:after="0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A1746" w14:paraId="54C531F2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3753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W (g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AC98" w14:textId="6ECC1EFD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7.5 (49.1-178.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41CB4" w14:textId="23131F2F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8.4 (35.4-121.7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E4C74" w14:textId="47A1FCA0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0.0 (38.4-130.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7C985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71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09B0D" w14:textId="629BC713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4.6 (46.2-168.2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4167" w14:textId="12347965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0.0 (25.0-100.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CCB6E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023</w:t>
            </w:r>
          </w:p>
        </w:tc>
      </w:tr>
      <w:tr w:rsidR="009A1746" w14:paraId="7FA62CB0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FBD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WE (kcal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224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5 (44.3-201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AA7B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5 (37-14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007A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5 (38-12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34D44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48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063E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5 (44-189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3883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9 (37-11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D814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422</w:t>
            </w:r>
          </w:p>
        </w:tc>
      </w:tr>
      <w:tr w:rsidR="009A1746" w14:paraId="029EC7D0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D4956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rotein (g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3233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0 (1.9-9.0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A696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4 (1.1-6.2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58568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1 (1.1-4.4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BDA7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24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18D1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3 (1.7-9.0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9E0FF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 (1.1-4.3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4CA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013</w:t>
            </w:r>
          </w:p>
        </w:tc>
      </w:tr>
      <w:tr w:rsidR="009A1746" w14:paraId="1C48795C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36EE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ipids (g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BFD10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5 (1.7-7.4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2CE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 (0.6-6.5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038F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7 (1.3-4.1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656C3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264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5A6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7 (1.8-7.5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8A412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8 (0.2-5.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214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9A1746" w14:paraId="5F013415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48CB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rbohydrates (g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67ED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3.3 (2.2-20.4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ADD50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4 (2.6-24.6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4DAF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.6 (3.1-16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603B8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077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9F2E" w14:textId="67F2A2E3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1 (2.2-24.6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C92EF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.4 (3.9-18.6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B1F8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371</w:t>
            </w:r>
          </w:p>
        </w:tc>
      </w:tr>
      <w:tr w:rsidR="009A1746" w14:paraId="50C73E57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0449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iber (g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4BA0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 (0.8-3.3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EA34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 (0.5-2.0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3A5C2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 (0.7-2.0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C74A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1585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C241E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6 (0.8-2.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829D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 (0.5-2.0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BA92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705</w:t>
            </w:r>
          </w:p>
        </w:tc>
      </w:tr>
      <w:tr w:rsidR="009A1746" w14:paraId="3C920900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F7E81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F (g CO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q.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BCA9" w14:textId="328461C3" w:rsidR="009A1746" w:rsidRPr="00D03812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5.5 (33.7-271.1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A976" w14:textId="71E29B39" w:rsidR="009A1746" w:rsidRPr="00D03812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7.8 (25.3-184.8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DFC9" w14:textId="4C868581" w:rsidR="009A1746" w:rsidRPr="00D03812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6.2 (28.1-115.3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2D14C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0802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6C6B6" w14:textId="43413489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16.4 (47.3-268.9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B97B8" w14:textId="45B851C8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3.2 (20.5-117.9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83CD2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9A1746" w14:paraId="1DCF0409" w14:textId="77777777" w:rsidTr="00D03812">
        <w:trPr>
          <w:trHeight w:val="51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00E21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WF (L H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O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4110" w14:textId="1FE537B7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48.9 (53.0-207.7)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21C1" w14:textId="459D58D7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6.5 (38.7-180.0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642F8" w14:textId="7E427FAB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60.7 (33.8-126.6)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D505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306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8839" w14:textId="389DB0A8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6.8 (54.3-207.7)</w:t>
            </w:r>
          </w:p>
        </w:tc>
        <w:tc>
          <w:tcPr>
            <w:tcW w:w="6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67080" w14:textId="50DEC7AB" w:rsidR="009A1746" w:rsidRDefault="009A1746" w:rsidP="00D03812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3.0 (32.7-144.2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9C17" w14:textId="77777777" w:rsidR="009A1746" w:rsidRDefault="009A1746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14:paraId="58F1AED1" w14:textId="4F075BFB" w:rsidR="00DE23E8" w:rsidRPr="005E5E63" w:rsidRDefault="009A1746" w:rsidP="005E5E63">
      <w:pPr>
        <w:jc w:val="both"/>
        <w:rPr>
          <w:rFonts w:eastAsia="Times New Roman" w:cs="Times New Roman"/>
          <w:color w:val="000000" w:themeColor="text1"/>
          <w:sz w:val="18"/>
          <w:szCs w:val="24"/>
          <w:lang w:val="en-GB"/>
        </w:rPr>
      </w:pPr>
      <w:r>
        <w:rPr>
          <w:rFonts w:eastAsia="Times New Roman" w:cs="Times New Roman"/>
          <w:color w:val="000000" w:themeColor="text1"/>
          <w:sz w:val="18"/>
          <w:szCs w:val="24"/>
        </w:rPr>
        <w:t xml:space="preserve">Notes: PW, plate waste; CF, carbon footprint; WF, water footprint; Age group I, ≤34 years old; Age group II, 35-64 years old; Age group III, ≥65 years old. </w:t>
      </w:r>
      <w:r>
        <w:rPr>
          <w:rFonts w:eastAsia="Times New Roman" w:cs="Times New Roman"/>
          <w:color w:val="000000" w:themeColor="text1"/>
          <w:sz w:val="18"/>
          <w:szCs w:val="18"/>
          <w:vertAlign w:val="superscript"/>
        </w:rPr>
        <w:t>1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 Kruskal-Wallis test; </w:t>
      </w:r>
      <w:r>
        <w:rPr>
          <w:rFonts w:eastAsia="Times New Roman" w:cs="Times New Roman"/>
          <w:color w:val="000000" w:themeColor="text1"/>
          <w:sz w:val="18"/>
          <w:szCs w:val="18"/>
          <w:vertAlign w:val="superscript"/>
        </w:rPr>
        <w:t>2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 Wilcoxon </w:t>
      </w:r>
      <w:proofErr w:type="gramStart"/>
      <w:r>
        <w:rPr>
          <w:rFonts w:eastAsia="Times New Roman" w:cs="Times New Roman"/>
          <w:color w:val="000000" w:themeColor="text1"/>
          <w:sz w:val="18"/>
          <w:szCs w:val="18"/>
        </w:rPr>
        <w:t>test</w:t>
      </w:r>
      <w:proofErr w:type="gramEnd"/>
      <w:r>
        <w:rPr>
          <w:rFonts w:eastAsia="Times New Roman" w:cs="Times New Roman"/>
          <w:color w:val="000000" w:themeColor="text1"/>
          <w:sz w:val="18"/>
          <w:szCs w:val="18"/>
        </w:rPr>
        <w:t xml:space="preserve">. </w:t>
      </w:r>
      <w:r>
        <w:rPr>
          <w:rFonts w:eastAsia="Times New Roman" w:cs="Times New Roman"/>
          <w:color w:val="000000" w:themeColor="text1"/>
          <w:sz w:val="18"/>
          <w:szCs w:val="18"/>
          <w:vertAlign w:val="superscript"/>
        </w:rPr>
        <w:t>†</w:t>
      </w:r>
      <w:r>
        <w:rPr>
          <w:rFonts w:eastAsia="Times New Roman" w:cs="Times New Roman"/>
          <w:color w:val="000000" w:themeColor="text1"/>
          <w:sz w:val="18"/>
          <w:szCs w:val="18"/>
        </w:rPr>
        <w:t xml:space="preserve"> Significantly different according to the Dunn test, p=0.0343.</w:t>
      </w:r>
      <w:r>
        <w:rPr>
          <w:rFonts w:eastAsia="Times New Roman" w:cs="Times New Roman"/>
          <w:color w:val="000000" w:themeColor="text1"/>
          <w:sz w:val="18"/>
          <w:szCs w:val="24"/>
        </w:rPr>
        <w:t xml:space="preserve"> </w:t>
      </w:r>
      <w:bookmarkEnd w:id="1"/>
    </w:p>
    <w:sectPr w:rsidR="00DE23E8" w:rsidRPr="005E5E63" w:rsidSect="00D0381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A0B1D" w14:textId="77777777" w:rsidR="005E0240" w:rsidRDefault="005E0240" w:rsidP="00117666">
      <w:pPr>
        <w:spacing w:after="0"/>
      </w:pPr>
      <w:r>
        <w:separator/>
      </w:r>
    </w:p>
  </w:endnote>
  <w:endnote w:type="continuationSeparator" w:id="0">
    <w:p w14:paraId="6A63B0CA" w14:textId="77777777" w:rsidR="005E0240" w:rsidRDefault="005E02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DD2F6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2F68" w:rsidRPr="00552E2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552E2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D2F68" w:rsidRPr="00552E2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52E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52E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52E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552E2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552E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DD2F6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2F68" w:rsidRPr="00552E2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552E2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552E2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D2F68" w:rsidRPr="00552E2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552E2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52E2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52E2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552E2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552E2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54FD1" w14:textId="77777777" w:rsidR="005E0240" w:rsidRDefault="005E0240" w:rsidP="00117666">
      <w:pPr>
        <w:spacing w:after="0"/>
      </w:pPr>
      <w:r>
        <w:separator/>
      </w:r>
    </w:p>
  </w:footnote>
  <w:footnote w:type="continuationSeparator" w:id="0">
    <w:p w14:paraId="131CE08B" w14:textId="77777777" w:rsidR="005E0240" w:rsidRDefault="005E02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26A8D" w14:textId="1A6CDC81" w:rsidR="00A80BFD" w:rsidRDefault="00A80BFD">
    <w:pPr>
      <w:pStyle w:val="Intestazion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D54129C" wp14:editId="7D5ACB07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DD2F6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DD2F68" w:rsidRDefault="0093429D" w:rsidP="0093429D">
    <w:r w:rsidRPr="00552E2E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29F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E2E"/>
    <w:rsid w:val="00593EEA"/>
    <w:rsid w:val="005A5EEE"/>
    <w:rsid w:val="005E0240"/>
    <w:rsid w:val="005E5E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1746"/>
    <w:rsid w:val="009C2B12"/>
    <w:rsid w:val="009C70F3"/>
    <w:rsid w:val="00A174D9"/>
    <w:rsid w:val="00A569CD"/>
    <w:rsid w:val="00A80BFD"/>
    <w:rsid w:val="00AB5EE2"/>
    <w:rsid w:val="00AB6715"/>
    <w:rsid w:val="00B1671E"/>
    <w:rsid w:val="00B25EB8"/>
    <w:rsid w:val="00B354E1"/>
    <w:rsid w:val="00B37F4D"/>
    <w:rsid w:val="00BC1C1F"/>
    <w:rsid w:val="00C52A7B"/>
    <w:rsid w:val="00C56BAF"/>
    <w:rsid w:val="00C679AA"/>
    <w:rsid w:val="00C75972"/>
    <w:rsid w:val="00CC0A3A"/>
    <w:rsid w:val="00CD066B"/>
    <w:rsid w:val="00CE3521"/>
    <w:rsid w:val="00CE4FEE"/>
    <w:rsid w:val="00D03812"/>
    <w:rsid w:val="00DB59C3"/>
    <w:rsid w:val="00DC259A"/>
    <w:rsid w:val="00DD2F68"/>
    <w:rsid w:val="00DE23E8"/>
    <w:rsid w:val="00E258F0"/>
    <w:rsid w:val="00E52377"/>
    <w:rsid w:val="00E64E17"/>
    <w:rsid w:val="00E866C9"/>
    <w:rsid w:val="00EA3D3C"/>
    <w:rsid w:val="00F46900"/>
    <w:rsid w:val="00F61D89"/>
    <w:rsid w:val="00F7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552E2E"/>
    <w:pPr>
      <w:spacing w:after="0" w:line="240" w:lineRule="auto"/>
    </w:pPr>
    <w:rPr>
      <w:rFonts w:ascii="Calibri" w:eastAsia="Calibri" w:hAnsi="Calibri" w:cs="Times New Roman"/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48241CE51A94F4284E7423947849D51" ma:contentTypeVersion="18" ma:contentTypeDescription="Creare un nuovo documento." ma:contentTypeScope="" ma:versionID="7d5ee28b8904ce6c0abd123b5af17184">
  <xsd:schema xmlns:xsd="http://www.w3.org/2001/XMLSchema" xmlns:xs="http://www.w3.org/2001/XMLSchema" xmlns:p="http://schemas.microsoft.com/office/2006/metadata/properties" xmlns:ns3="6c9f8576-0800-41c7-98fd-abbe518ed399" xmlns:ns4="2729c82a-1113-4a43-95fb-01fc61044d7c" targetNamespace="http://schemas.microsoft.com/office/2006/metadata/properties" ma:root="true" ma:fieldsID="0ac79762a88286b4059c5294c568d52e" ns3:_="" ns4:_="">
    <xsd:import namespace="6c9f8576-0800-41c7-98fd-abbe518ed399"/>
    <xsd:import namespace="2729c82a-1113-4a43-95fb-01fc61044d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SearchProperties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f8576-0800-41c7-98fd-abbe518ed3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9c82a-1113-4a43-95fb-01fc61044d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c9f8576-0800-41c7-98fd-abbe518ed399">
      <UserInfo>
        <DisplayName/>
        <AccountId xsi:nil="true"/>
        <AccountType/>
      </UserInfo>
    </SharedWithUsers>
    <_activity xmlns="2729c82a-1113-4a43-95fb-01fc61044d7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751487-D7DD-4F7E-8E8D-212FB4D4B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9f8576-0800-41c7-98fd-abbe518ed399"/>
    <ds:schemaRef ds:uri="2729c82a-1113-4a43-95fb-01fc61044d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2729c82a-1113-4a43-95fb-01fc61044d7c"/>
    <ds:schemaRef ds:uri="6c9f8576-0800-41c7-98fd-abbe518ed399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E9A5AA-D1FA-4B46-B577-DF8626E76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5</Pages>
  <Words>768</Words>
  <Characters>4382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derica F</cp:lastModifiedBy>
  <cp:revision>4</cp:revision>
  <cp:lastPrinted>2013-10-03T12:51:00Z</cp:lastPrinted>
  <dcterms:created xsi:type="dcterms:W3CDTF">2025-04-17T14:19:00Z</dcterms:created>
  <dcterms:modified xsi:type="dcterms:W3CDTF">2025-04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8241CE51A94F4284E7423947849D5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